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0"/>
        <w:jc w:val="both"/>
        <w:textAlignment w:val="auto"/>
        <w:rPr>
          <w:rFonts w:ascii="Times New Roman" w:hAnsi="Times New Roman" w:eastAsia="Calibri" w:cs="Times New Roman"/>
          <w:b/>
          <w:b/>
          <w:bCs/>
          <w:kern w:val="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  <w:lang w:val="en-US" w:eastAsia="zh-CN"/>
        </w:rPr>
        <w:t xml:space="preserve">Table S1 </w:t>
      </w: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lang w:val="en-US" w:eastAsia="zh-CN"/>
        </w:rPr>
        <w:t>U</w:t>
      </w: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lang w:val="en-US" w:eastAsia="zh-CN"/>
        </w:rPr>
        <w:t xml:space="preserve">nivariate </w:t>
      </w: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lang w:val="en-US" w:eastAsia="zh-CN"/>
        </w:rPr>
        <w:t>logistic</w:t>
      </w: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lang w:val="en-US" w:eastAsia="zh-CN"/>
        </w:rPr>
        <w:t xml:space="preserve">regression analyses for the association between </w:t>
      </w: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lang w:val="en-US" w:eastAsia="zh-CN"/>
        </w:rPr>
        <w:t>CH</w:t>
      </w: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lang w:val="en-US" w:eastAsia="zh-CN"/>
        </w:rPr>
        <w:t xml:space="preserve">G index and </w:t>
      </w:r>
      <w:r>
        <w:rPr>
          <w:rFonts w:eastAsia="Calibri" w:cs="Times New Roman" w:ascii="Times New Roman" w:hAnsi="Times New Roman"/>
          <w:b/>
          <w:bCs/>
          <w:kern w:val="0"/>
          <w:sz w:val="28"/>
          <w:szCs w:val="28"/>
          <w:lang w:val="en-US" w:eastAsia="zh-CN"/>
        </w:rPr>
        <w:t>DES-ISR</w:t>
      </w:r>
    </w:p>
    <w:p>
      <w:pPr>
        <w:pStyle w:val="Normal"/>
        <w:pBdr/>
        <w:spacing w:lineRule="auto" w:line="240" w:before="0" w:after="0"/>
        <w:ind w:left="0" w:right="0" w:hanging="0"/>
        <w:jc w:val="left"/>
        <w:rPr>
          <w:rFonts w:ascii="Times New Roman" w:hAnsi="Times New Roman" w:eastAsia="Times New Roman" w:cs="Times New Roman"/>
          <w:b w:val="false"/>
          <w:b w:val="false"/>
          <w:bCs/>
          <w:i w:val="false"/>
          <w:i w:val="false"/>
          <w:color w:val="000000"/>
          <w:kern w:val="0"/>
          <w:sz w:val="21"/>
          <w:szCs w:val="21"/>
          <w:u w:val="none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i w:val="false"/>
          <w:color w:val="000000"/>
          <w:kern w:val="0"/>
          <w:sz w:val="21"/>
          <w:szCs w:val="21"/>
          <w:u w:val="none"/>
          <w:lang w:val="en-US" w:eastAsia="zh-CN"/>
        </w:rPr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0"/>
        <w:gridCol w:w="836"/>
        <w:gridCol w:w="826"/>
        <w:gridCol w:w="715"/>
        <w:gridCol w:w="637"/>
        <w:gridCol w:w="1915"/>
      </w:tblGrid>
      <w:tr>
        <w:trPr>
          <w:tblHeader w:val="true"/>
        </w:trPr>
        <w:tc>
          <w:tcPr>
            <w:tcW w:w="23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8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β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.E</w:t>
            </w:r>
          </w:p>
        </w:tc>
        <w:tc>
          <w:tcPr>
            <w:tcW w:w="7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Z</w:t>
            </w:r>
          </w:p>
        </w:tc>
        <w:tc>
          <w:tcPr>
            <w:tcW w:w="63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OR (95%CI)</w:t>
            </w:r>
          </w:p>
        </w:tc>
      </w:tr>
      <w:tr>
        <w:trPr>
          <w:tblHeader w:val="true"/>
        </w:trPr>
        <w:tc>
          <w:tcPr>
            <w:tcW w:w="23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iagnosis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UA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STEMI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2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0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67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0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82 (0.45 ~ 1.48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TEMI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51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3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1.57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17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60 (0.31 ~ 1.14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ender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22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2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68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494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80 (0.43 ~ 1.50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Hypertension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5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16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47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42 (0.78 ~ 2.59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Hypercholesteraemia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4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0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45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656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15 (0.63 ~ 2.08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Previous stroke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9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7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71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21 (0.44 ~ 3.29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iabetes mellitus</w:t>
            </w:r>
            <w:bookmarkEnd w:id="0"/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6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6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36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7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43 (0.86 ~ 2.38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moking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48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6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1.84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66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62 (0.37 ~ 1.03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rinking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48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9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1.65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00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62 (0.35 ~ 1.10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hyperuricemia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68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75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90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68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1 (0.12 ~ 2.22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RP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mg/L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6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7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26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24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83 (1.08 ~ 3.10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T-proBNP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0ng/L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  <w:tab/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11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6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82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064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.04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2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~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6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Intervention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M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46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8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7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71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58 (0.32 ~ 7.79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CX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02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7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06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955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98 (0.58 ~ 1.68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AD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8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9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29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97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46 (0.82 ~ 2.60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RCA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11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6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44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660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89 (0.53 ~ 1.49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ultiple stent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7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7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64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19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19 (0.70 ~ 2.00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edications at discharge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P2Y12 inhibitor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lopidogrel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right="0" w:firstLine="21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0.44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3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1.40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161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65 (0.35 ~ 1.19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4"/>
                <w:szCs w:val="24"/>
                <w:shd w:fill="FFFFFF" w:val="clear"/>
                <w:lang w:val="en-US" w:eastAsia="zh-CN" w:bidi="ar-SA"/>
              </w:rPr>
              <w:t>ticagrelor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44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3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40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61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5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 (0.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4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~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.85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ezetimibe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22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29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77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439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5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(0.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1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~ 2.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1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high-intensity stati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a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07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27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24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810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7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(0.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2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~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8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CEI/ARB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4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6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90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69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27 (0.76 ~ 2.12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Beta-block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9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3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20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32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48 (0.78 ~ 2.82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Insulin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3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43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26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09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71 (0.74 ~ 3.93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pironolactone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12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9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32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746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88 (0.41 ~ 1.88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Other hypoglycemic agent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7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85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65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66 (0.97 ~ 2.83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iuretic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5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6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42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67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16 (0.57 ~ 2.36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alcium channel blocker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9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69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92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64 (0.92 ~ 2.92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ultivessel disease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Reference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09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8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32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749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91 (0.52 ~ 1.59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ge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0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08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934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0.97 ~ 1.02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BMI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05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5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1.01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12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95 (0.87 ~ 1.05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DL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5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2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28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00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16 (0.92 ~ 1.45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TC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7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50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35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18 (0.95 ~ 1.47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lbumin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01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3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36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717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99 (0.92 ~ 1.06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Uric acid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0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1.07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8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1.00 ~ 1.00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HDL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61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3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1.17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42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4 (0.19 ~ 1.51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L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2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98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0.99 ~ 1.01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S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0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89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7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1.00 ~ 1.00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eGFR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0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76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447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0.99 ~ 1.01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FBG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1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5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21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FF0000"/>
                <w:sz w:val="21"/>
                <w:szCs w:val="21"/>
                <w:u w:val="none"/>
              </w:rPr>
              <w:t>0.027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11 (1.01 ~ 1.23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TyG index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4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9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81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FF0000"/>
                <w:sz w:val="21"/>
                <w:szCs w:val="21"/>
                <w:u w:val="none"/>
              </w:rPr>
              <w:t>0.005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72 (1.18 ~ 2.52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-dimer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1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6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70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89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10 (0.99 ~ 1.23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VEF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0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33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745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0.97 ~ 1.02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ensini score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67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500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 (1.00 ~ 1.01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ength of stents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1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.22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FF0000"/>
                <w:sz w:val="21"/>
                <w:szCs w:val="21"/>
                <w:u w:val="none"/>
              </w:rPr>
              <w:t>0.026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1 (1.01 ~ 1.01)</w:t>
            </w:r>
          </w:p>
        </w:tc>
      </w:tr>
      <w:tr>
        <w:trPr/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ean stent diameter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0.40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3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1.21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26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67 (0.35 ~ 1.28)</w:t>
            </w:r>
          </w:p>
        </w:tc>
      </w:tr>
      <w:tr>
        <w:trPr/>
        <w:tc>
          <w:tcPr>
            <w:tcW w:w="2380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Interval from index PCI to follow-up angiography, months</w:t>
            </w:r>
          </w:p>
        </w:tc>
        <w:tc>
          <w:tcPr>
            <w:tcW w:w="836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04</w:t>
            </w:r>
          </w:p>
        </w:tc>
        <w:tc>
          <w:tcPr>
            <w:tcW w:w="826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03</w:t>
            </w:r>
          </w:p>
        </w:tc>
        <w:tc>
          <w:tcPr>
            <w:tcW w:w="715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49</w:t>
            </w:r>
          </w:p>
        </w:tc>
        <w:tc>
          <w:tcPr>
            <w:tcW w:w="637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136</w:t>
            </w:r>
          </w:p>
        </w:tc>
        <w:tc>
          <w:tcPr>
            <w:tcW w:w="1915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04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(0.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9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~ 1.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9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eastAsia="Times New Roman" w:cs="Times New Roman"/>
          <w:i w:val="false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eastAsia="Times New Roman" w:cs="Times New Roman"/>
          <w:i w:val="false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vertAlign w:val="superscript"/>
          <w:lang w:val="en-US" w:eastAsia="zh-CN" w:bidi="ar-SA"/>
        </w:rPr>
        <w:t>a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 w:bidi="ar-SA"/>
        </w:rPr>
        <w:t>All patients received dual antiplatelet therapy with aspirin in combination with either ticagrelor or clopidogrel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 w:bidi="ar-SA"/>
        </w:rPr>
        <w:t>;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vertAlign w:val="superscript"/>
          <w:lang w:val="en-US" w:eastAsia="zh-CN" w:bidi="ar-SA"/>
        </w:rPr>
        <w:t>b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Statin intensity was categorized as high-intensity (atorvastatin 40-80 mg/day or rosuvastatin 20-40 mg/day) or non-high-intensity (all other regimens)</w:t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eastAsia="Times New Roman" w:cs="Times New Roman"/>
          <w:i w:val="false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C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HG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cholesterol,high-density lipoprotein,glucose index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DES, drug eluting stent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ISR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 in-stent restenosis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OR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eastAsia="zh-CN"/>
        </w:rPr>
        <w:t>,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odds ratio; CI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 xml:space="preserve"> confidence interval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UA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unstable angina; NSTEMI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non ST-segment elevation myocardial infarction; STEMI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ST-segment elevation myocardial infarction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CRP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C reactive protein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NT-pro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BNP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N-terminal pro-brain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natriuretic peptide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LM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 left main artery; LAD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 left anterior descending artery; LCX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, 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left circumflex artery; RCA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 right coronary artery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; 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ACEI/ARB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 angiotensin-converting enzyme inhibitor/angiotensin receptor blocker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BMI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body mass index;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LDL-C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 low-density lipoprotein-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cholesterol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TC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total cholestero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HDL-C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hi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gh-density lipoprotein-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cholesterol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eGFR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estimated glomerular filtration rate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;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FBG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fasting blood glucose;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TyG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triglyceride-glucose index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LVEF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left ventricular ejection fracti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on; 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PCI, 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Percutaneous Coronary Intervention</w:t>
      </w:r>
    </w:p>
    <w:p>
      <w:pPr>
        <w:pStyle w:val="Normal"/>
        <w:rPr>
          <w:rFonts w:ascii="Times New Roman" w:hAnsi="Times New Roman" w:eastAsia="Times New Roman" w:cs="Times New Roman"/>
          <w:i w:val="false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i/>
          <w:i/>
          <w:kern w:val="0"/>
          <w:sz w:val="28"/>
          <w:szCs w:val="28"/>
          <w:lang w:val="en-US" w:eastAsia="zh-CN" w:bidi="ar-SA"/>
        </w:rPr>
      </w:pPr>
      <w:bookmarkStart w:id="1" w:name="_Hlk146380808"/>
      <w:bookmarkEnd w:id="1"/>
      <w:r>
        <w:rPr>
          <w:rFonts w:eastAsia="Calibri" w:cs="Times New Roman" w:ascii="Times New Roman" w:hAnsi="Times New Roman"/>
          <w:b/>
          <w:bCs/>
          <w:i/>
          <w:kern w:val="0"/>
          <w:sz w:val="28"/>
          <w:szCs w:val="28"/>
          <w:lang w:val="en-US" w:eastAsia="zh-CN" w:bidi="ar-SA"/>
        </w:rPr>
        <w:t>Table S2  Comparisons of the area under the ROC curves of the CHG index, AIP, METS-IR and TyG index</w:t>
      </w:r>
    </w:p>
    <w:tbl>
      <w:tblPr>
        <w:tblW w:w="5000" w:type="pct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1116"/>
        <w:gridCol w:w="2301"/>
        <w:gridCol w:w="979"/>
        <w:gridCol w:w="1161"/>
      </w:tblGrid>
      <w:tr>
        <w:trPr>
          <w:trHeight w:val="347" w:hRule="atLeast"/>
        </w:trPr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variabl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δAUC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95% CI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z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p value</w:t>
            </w:r>
          </w:p>
        </w:tc>
      </w:tr>
      <w:tr>
        <w:trPr>
          <w:trHeight w:val="347" w:hRule="atLeast"/>
        </w:trPr>
        <w:tc>
          <w:tcPr>
            <w:tcW w:w="2749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CHG index vs. AIP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042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-0.028 to 0.113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1.186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236</w:t>
            </w:r>
          </w:p>
        </w:tc>
      </w:tr>
      <w:tr>
        <w:trPr>
          <w:trHeight w:val="347" w:hRule="atLeast"/>
        </w:trPr>
        <w:tc>
          <w:tcPr>
            <w:tcW w:w="2749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CHG index vs. METS-IR</w:t>
            </w:r>
          </w:p>
        </w:tc>
        <w:tc>
          <w:tcPr>
            <w:tcW w:w="1116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105</w:t>
            </w:r>
          </w:p>
        </w:tc>
        <w:tc>
          <w:tcPr>
            <w:tcW w:w="2301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027 to 0.184</w:t>
            </w:r>
          </w:p>
        </w:tc>
        <w:tc>
          <w:tcPr>
            <w:tcW w:w="979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2.624</w:t>
            </w:r>
          </w:p>
        </w:tc>
        <w:tc>
          <w:tcPr>
            <w:tcW w:w="1161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009</w:t>
            </w:r>
          </w:p>
        </w:tc>
      </w:tr>
      <w:tr>
        <w:trPr>
          <w:trHeight w:val="347" w:hRule="atLeast"/>
        </w:trPr>
        <w:tc>
          <w:tcPr>
            <w:tcW w:w="2749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CHG index vs. TyG index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006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-0.049 to 0.063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239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811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i w:val="false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ROC curve, receiver operating characteristic curve; 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C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HG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cholesterol,high-density lipoprotein,glucose index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AIP, atherogenic index of plasma; METS-IR, metabolic score for insulin resistence; TyG index, triglyceride–glucose index; AUC, aera under the curve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CI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 xml:space="preserve"> confidence interval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/>
          <w:caps w:val="false"/>
          <w:smallCaps w:val="false"/>
          <w:color w:val="222222"/>
          <w:spacing w:val="0"/>
          <w:kern w:val="2"/>
          <w:sz w:val="16"/>
          <w:szCs w:val="16"/>
          <w:shd w:fill="FFFFFF" w:val="clear"/>
          <w:lang w:val="en-US" w:eastAsia="zh-CN" w:bidi="ar-SA"/>
        </w:rPr>
      </w:pPr>
      <w:r>
        <w:rPr>
          <w:rFonts w:eastAsia="宋体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16"/>
          <w:szCs w:val="16"/>
          <w:shd w:fill="FFFFFF" w:val="clear"/>
          <w:lang w:val="en-US" w:eastAsia="zh-CN" w:bidi="ar-SA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i/>
          <w:i/>
          <w:kern w:val="0"/>
          <w:sz w:val="28"/>
          <w:szCs w:val="28"/>
          <w:lang w:val="en-US" w:eastAsia="zh-CN" w:bidi="ar-SA"/>
        </w:rPr>
      </w:pPr>
      <w:r>
        <w:rPr>
          <w:rFonts w:eastAsia="Calibri" w:cs="Times New Roman" w:ascii="Times New Roman" w:hAnsi="Times New Roman"/>
          <w:b/>
          <w:bCs/>
          <w:i/>
          <w:kern w:val="0"/>
          <w:sz w:val="28"/>
          <w:szCs w:val="28"/>
          <w:lang w:val="en-US" w:eastAsia="zh-CN" w:bidi="ar-SA"/>
        </w:rPr>
        <w:t>Table S3  ROC curve analysis of the CHG index, AIP, METS-IR and TyG index for in-stent restenosis</w:t>
      </w:r>
    </w:p>
    <w:tbl>
      <w:tblPr>
        <w:tblW w:w="4600" w:type="pct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838"/>
        <w:gridCol w:w="1419"/>
        <w:gridCol w:w="1075"/>
        <w:gridCol w:w="1057"/>
        <w:gridCol w:w="862"/>
        <w:gridCol w:w="1251"/>
      </w:tblGrid>
      <w:tr>
        <w:trPr>
          <w:trHeight w:val="917" w:hRule="atLeast"/>
        </w:trPr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bookmarkStart w:id="2" w:name="_Hlk95863732"/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variable</w:t>
            </w:r>
            <w:bookmarkEnd w:id="2"/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AUC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95% CI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sensitivity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specificity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P value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cut-off</w:t>
            </w:r>
          </w:p>
        </w:tc>
      </w:tr>
      <w:tr>
        <w:trPr>
          <w:trHeight w:val="347" w:hRule="atLeast"/>
        </w:trPr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CHG index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619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552 to 0.687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714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497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002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5.402</w:t>
            </w:r>
          </w:p>
        </w:tc>
      </w:tr>
      <w:tr>
        <w:trPr>
          <w:trHeight w:val="347" w:hRule="atLeast"/>
        </w:trPr>
        <w:tc>
          <w:tcPr>
            <w:tcW w:w="1139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AIP</w:t>
            </w:r>
          </w:p>
        </w:tc>
        <w:tc>
          <w:tcPr>
            <w:tcW w:w="838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577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506 to 0.648</w:t>
            </w:r>
          </w:p>
        </w:tc>
        <w:tc>
          <w:tcPr>
            <w:tcW w:w="1075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600</w:t>
            </w:r>
          </w:p>
        </w:tc>
        <w:tc>
          <w:tcPr>
            <w:tcW w:w="1057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562</w:t>
            </w:r>
          </w:p>
        </w:tc>
        <w:tc>
          <w:tcPr>
            <w:tcW w:w="862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041</w:t>
            </w:r>
          </w:p>
        </w:tc>
        <w:tc>
          <w:tcPr>
            <w:tcW w:w="1251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217</w:t>
            </w:r>
          </w:p>
        </w:tc>
      </w:tr>
      <w:tr>
        <w:trPr>
          <w:trHeight w:val="347" w:hRule="atLeast"/>
        </w:trPr>
        <w:tc>
          <w:tcPr>
            <w:tcW w:w="1139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TyG index</w:t>
            </w:r>
          </w:p>
        </w:tc>
        <w:tc>
          <w:tcPr>
            <w:tcW w:w="838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613</w:t>
            </w:r>
          </w:p>
        </w:tc>
        <w:tc>
          <w:tcPr>
            <w:tcW w:w="1419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541 to 0.684</w:t>
            </w:r>
          </w:p>
        </w:tc>
        <w:tc>
          <w:tcPr>
            <w:tcW w:w="1075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743</w:t>
            </w:r>
          </w:p>
        </w:tc>
        <w:tc>
          <w:tcPr>
            <w:tcW w:w="1057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466</w:t>
            </w:r>
          </w:p>
        </w:tc>
        <w:tc>
          <w:tcPr>
            <w:tcW w:w="862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003</w:t>
            </w:r>
          </w:p>
        </w:tc>
        <w:tc>
          <w:tcPr>
            <w:tcW w:w="1251" w:type="dxa"/>
            <w:tcBorders/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8.759</w:t>
            </w:r>
          </w:p>
        </w:tc>
      </w:tr>
      <w:tr>
        <w:trPr>
          <w:trHeight w:val="347" w:hRule="atLeast"/>
        </w:trPr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METS-IR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514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438 to 0.59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0.704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i w:val="false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r>
    </w:p>
    <w:p>
      <w:pPr>
        <w:pStyle w:val="Normal"/>
        <w:rPr>
          <w:rFonts w:ascii="Times New Roman" w:hAnsi="Times New Roman" w:eastAsia="Times New Roman" w:cs="Times New Roman"/>
          <w:i w:val="false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ROC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 curve, receiver operating characteristic curve; C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HG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cholesterol,high-density lipoprotein,glucose index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AIP, atherogenic index of plasma; METS-IR, metabolic score for insulin resistence; TyG index, triglyceride–glucose index; AUC, aera under the curve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CI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 xml:space="preserve"> confidence interval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222222"/>
          <w:spacing w:val="0"/>
          <w:kern w:val="0"/>
          <w:sz w:val="21"/>
          <w:szCs w:val="21"/>
          <w:shd w:fill="FFFFFF" w:val="clear"/>
          <w:lang w:val="en-US" w:eastAsia="zh-CN" w:bidi="ar-SA"/>
        </w:rPr>
        <w:t>Table S4  Sensitivity analysis of the association between the CHG index and DES-ISR</w:t>
      </w:r>
    </w:p>
    <w:tbl>
      <w:tblPr>
        <w:tblW w:w="8522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1735"/>
        <w:gridCol w:w="2131"/>
        <w:gridCol w:w="2131"/>
      </w:tblGrid>
      <w:tr>
        <w:trPr/>
        <w:tc>
          <w:tcPr>
            <w:tcW w:w="25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7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position w:val="0"/>
                <w:sz w:val="24"/>
                <w:vertAlign w:val="baseline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OR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95%CI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position w:val="0"/>
                <w:sz w:val="24"/>
                <w:vertAlign w:val="baseline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-value</w:t>
            </w:r>
          </w:p>
        </w:tc>
      </w:tr>
      <w:tr>
        <w:trPr/>
        <w:tc>
          <w:tcPr>
            <w:tcW w:w="252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eastAsia="宋体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Full model </w:t>
            </w:r>
            <w:r>
              <w:rPr>
                <w:rFonts w:ascii="宋体" w:hAnsi="宋体" w:cs="宋体" w:eastAsia="宋体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＋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tatin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ntensit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a</w:t>
            </w:r>
          </w:p>
        </w:tc>
        <w:tc>
          <w:tcPr>
            <w:tcW w:w="17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宋体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position w:val="0"/>
                <w:sz w:val="16"/>
                <w:sz w:val="16"/>
                <w:szCs w:val="16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position w:val="0"/>
                <w:sz w:val="16"/>
                <w:sz w:val="16"/>
                <w:szCs w:val="16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</w:rPr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eastAsia="宋体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CH</w:t>
            </w: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G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per 1-unit increa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5.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9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Referenc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4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5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5.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8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eastAsia="Helvetica;Arial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16"/>
                <w:szCs w:val="16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Full model + ezetimibe us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eastAsia="Helvetica;Arial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16"/>
                <w:szCs w:val="16"/>
                <w:shd w:fill="FFFFFF" w:val="cle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6"/>
                <w:szCs w:val="16"/>
                <w:shd w:fill="FFFFFF" w:val="clear"/>
              </w:rPr>
              <w:t> </w:t>
            </w: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CHG, per 1-unit increa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Referenc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4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8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4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4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5.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4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eastAsia="Helvetica;Arial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Full model +P2Y12 inhibitor typ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b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Helvetica;Arial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16"/>
                <w:szCs w:val="16"/>
                <w:shd w:fill="FFFFFF" w:val="clear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CHG, per 1-unit increa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5.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9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Referenc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4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5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40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eastAsia="Helvetica;Arial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Full mode + 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tatin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ntensit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and P2Y12 inhibitor typ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Helvetica;Arial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16"/>
                <w:szCs w:val="16"/>
                <w:shd w:fill="FFFFFF" w:val="clear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CHG, per 1-unit increa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5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9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Referenc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4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5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41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Full mode + 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tatin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ntensit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, ezetimibe use and P2Y12 inhibitor typ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CHG, per 1-unit increa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6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5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08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Referenc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4.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26</w:t>
            </w:r>
          </w:p>
        </w:tc>
      </w:tr>
      <w:tr>
        <w:trPr/>
        <w:tc>
          <w:tcPr>
            <w:tcW w:w="252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ertile 3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.40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to 5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51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0.039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222222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1"/>
          <w:szCs w:val="21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eastAsia="Helvetica;Arial" w:cs="Times New Roman"/>
          <w:i w:val="false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Full model,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adjust for age, sex, BMI, LVEF, CRP, hypertension, diabetes mellitus,smoking, eGFR, total length of stents, meanl stent diameter, Gensini scrore, multiple stents and multivessel diseas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eastAsia="Helvetica;Arial" w:cs="Times New Roman"/>
          <w:i w:val="false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vertAlign w:val="superscript"/>
          <w:lang w:val="en-US" w:eastAsia="zh-CN" w:bidi="ar-SA"/>
        </w:rPr>
        <w:t>a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Statin intensity was categorized as high-intensity (atorvastatin 40-80 mg/day or rosuvastatin 20-40 mg/day) or non-high-intensity (all other regimens)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vertAlign w:val="superscript"/>
          <w:lang w:val="en-US" w:eastAsia="zh-CN" w:bidi="ar-SA"/>
        </w:rPr>
        <w:t>b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 w:bidi="ar-SA"/>
        </w:rPr>
        <w:t>All patients received dual antiplatelet therapy with aspirin in combination with either ticagrelor or clopidogrel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0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CHG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cholesterol,high-density lipoprotein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g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lucose index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;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DES, drug eluting stent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ISR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 in-stent restenosis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OR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,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odds ratio; CI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 xml:space="preserve"> confidence interval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BMI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 xml:space="preserve"> body mass index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;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 xml:space="preserve"> LVEF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 xml:space="preserve"> left ventricular ejection fraction; CRP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 xml:space="preserve"> C reactive protein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eGFR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estimated glomerular filtration rate</w:t>
      </w:r>
    </w:p>
    <w:p>
      <w:pPr>
        <w:pStyle w:val="Normal"/>
        <w:rPr>
          <w:rFonts w:ascii="Times New Roman" w:hAnsi="Times New Roman" w:eastAsia="Times New Roman" w:cs="Times New Roman"/>
          <w:i w:val="false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i w:val="false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Times New Roman" w:cs="Times New Roman" w:ascii="Times New Roman" w:hAnsi="Times New Roman"/>
          <w:i w:val="false"/>
          <w:iCs/>
          <w:caps w:val="false"/>
          <w:smallCaps w:val="false"/>
          <w:color w:val="222222"/>
          <w:spacing w:val="0"/>
          <w:kern w:val="2"/>
          <w:sz w:val="24"/>
          <w:szCs w:val="24"/>
          <w:shd w:fill="FFFFFF" w:val="clear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ourier New">
    <w:charset w:val="01"/>
    <w:family w:val="moder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HTML">
    <w:name w:val="HTML 代码"/>
    <w:basedOn w:val="Style14"/>
    <w:qFormat/>
    <w:rPr>
      <w:rFonts w:ascii="Courier New" w:hAnsi="Courier New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spacing w:before="0" w:after="120"/>
    </w:pPr>
    <w:rPr>
      <w:i/>
    </w:rPr>
  </w:style>
  <w:style w:type="paragraph" w:styleId="ListParagraph">
    <w:name w:val="List Paragraph"/>
    <w:basedOn w:val="Normal"/>
    <w:qFormat/>
    <w:pPr>
      <w:ind w:firstLine="420"/>
    </w:pPr>
    <w:rPr>
      <w:rFonts w:ascii="等线" w:hAnsi="等线" w:eastAsia="等线" w:cs="等线"/>
      <w:szCs w:val="22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Calibri" w:cs="Calibri"/>
      <w:color w:val="auto"/>
      <w:sz w:val="24"/>
      <w:szCs w:val="24"/>
      <w:lang w:val="en-US" w:eastAsia="en-US" w:bidi="ar-SA"/>
    </w:rPr>
  </w:style>
  <w:style w:type="paragraph" w:styleId="EndNoteBibliography">
    <w:name w:val="EndNote Bibliography"/>
    <w:qFormat/>
    <w:pPr>
      <w:widowControl/>
      <w:pBdr/>
      <w:bidi w:val="0"/>
    </w:pPr>
    <w:rPr>
      <w:rFonts w:ascii="Calibri" w:hAnsi="Calibri" w:eastAsia="Calibri" w:cs="Calibri"/>
      <w:color w:val="auto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6:15:02Z</dcterms:created>
  <dc:creator>linyixiong</dc:creator>
  <dc:description/>
  <dc:language>en-US</dc:language>
  <cp:lastModifiedBy>WPS_1615120132</cp:lastModifiedBy>
  <dcterms:modified xsi:type="dcterms:W3CDTF">2025-12-28T16:43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48FF8A1E2243461FBF9FEE8FC902BC1B</vt:lpwstr>
  </property>
  <property fmtid="{D5CDD505-2E9C-101B-9397-08002B2CF9AE}" pid="6" name="KSOProductBuildVer">
    <vt:lpwstr>2052-12.1.0.24034</vt:lpwstr>
  </property>
  <property fmtid="{D5CDD505-2E9C-101B-9397-08002B2CF9AE}" pid="7" name="KSOTemplateDocerSaveRecord">
    <vt:lpwstr>eyJoZGlkIjoiZmY4ZThkZDJlOTIwNTU4M2IyMGJmZjgyNmYxNTkwYzYiLCJ1c2VySWQiOiIxMTY5MTA2MTIyIn0=</vt:lpwstr>
  </property>
  <property fmtid="{D5CDD505-2E9C-101B-9397-08002B2CF9AE}" pid="8" name="commondata">
    <vt:lpwstr>commondata</vt:lpwstr>
  </property>
</Properties>
</file>